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FE1E4" w14:textId="77777777" w:rsidR="00575312" w:rsidRPr="00AD53AB" w:rsidRDefault="00575312" w:rsidP="00575312">
      <w:pPr>
        <w:ind w:left="420" w:hanging="420"/>
        <w:rPr>
          <w:b/>
          <w:bCs/>
          <w:sz w:val="21"/>
          <w:szCs w:val="21"/>
        </w:rPr>
      </w:pPr>
      <w:r w:rsidRPr="00AD53AB">
        <w:rPr>
          <w:b/>
          <w:bCs/>
          <w:sz w:val="21"/>
          <w:szCs w:val="21"/>
        </w:rPr>
        <w:t>TableS4: Number of parameters of each network</w:t>
      </w:r>
    </w:p>
    <w:p w14:paraId="3649A785" w14:textId="77777777" w:rsidR="00575312" w:rsidRPr="00AD53AB" w:rsidRDefault="00575312" w:rsidP="00575312"/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2160"/>
        <w:gridCol w:w="2160"/>
        <w:gridCol w:w="2160"/>
      </w:tblGrid>
      <w:tr w:rsidR="00575312" w:rsidRPr="00AD53AB" w14:paraId="23AE9DF8" w14:textId="77777777" w:rsidTr="009531EC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C5BEE" w14:textId="77777777" w:rsidR="00575312" w:rsidRPr="00AD53AB" w:rsidRDefault="00575312" w:rsidP="009531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7F4B" w14:textId="77777777" w:rsidR="00575312" w:rsidRPr="00AD53AB" w:rsidRDefault="00575312" w:rsidP="009531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AD53AB">
              <w:t>EfficientNetB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452D" w14:textId="77777777" w:rsidR="00575312" w:rsidRPr="00AD53AB" w:rsidRDefault="00575312" w:rsidP="009531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AD53AB">
              <w:t>MobileNetV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9C87" w14:textId="77777777" w:rsidR="00575312" w:rsidRPr="00AD53AB" w:rsidRDefault="00575312" w:rsidP="009531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 w:rsidRPr="00AD53AB">
              <w:t>Xception</w:t>
            </w:r>
            <w:proofErr w:type="spellEnd"/>
          </w:p>
        </w:tc>
      </w:tr>
      <w:tr w:rsidR="00575312" w:rsidRPr="00AD53AB" w14:paraId="5B89FD97" w14:textId="77777777" w:rsidTr="009531EC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EC09" w14:textId="77777777" w:rsidR="00575312" w:rsidRPr="00AD53AB" w:rsidRDefault="00575312" w:rsidP="009531EC">
            <w:pPr>
              <w:spacing w:line="240" w:lineRule="auto"/>
            </w:pPr>
            <w:r w:rsidRPr="00AD53AB">
              <w:t>Trainable param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1744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>5,321,34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919A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>3,537,666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8B33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>22,907,178</w:t>
            </w:r>
          </w:p>
        </w:tc>
      </w:tr>
      <w:tr w:rsidR="00575312" w:rsidRPr="00AD53AB" w14:paraId="5F4355BF" w14:textId="77777777" w:rsidTr="009531EC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706E" w14:textId="77777777" w:rsidR="00575312" w:rsidRPr="00AD53AB" w:rsidRDefault="00575312" w:rsidP="009531EC">
            <w:pPr>
              <w:spacing w:line="240" w:lineRule="auto"/>
            </w:pPr>
            <w:r w:rsidRPr="00AD53AB">
              <w:t>Non-trainable param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1F5A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>42,016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F8F0C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>34,11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808D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>54,528</w:t>
            </w:r>
          </w:p>
        </w:tc>
      </w:tr>
      <w:tr w:rsidR="00575312" w:rsidRPr="00AD53AB" w14:paraId="7B267B68" w14:textId="77777777" w:rsidTr="009531EC">
        <w:trPr>
          <w:trHeight w:val="80"/>
        </w:trPr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66E4" w14:textId="77777777" w:rsidR="00575312" w:rsidRPr="00AD53AB" w:rsidRDefault="00575312" w:rsidP="009531EC">
            <w:pPr>
              <w:spacing w:line="240" w:lineRule="auto"/>
            </w:pPr>
            <w:r w:rsidRPr="00AD53AB">
              <w:t>Total param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FEE4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>5,363,35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1DF0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 xml:space="preserve"> 3,571,77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4101" w14:textId="77777777" w:rsidR="00575312" w:rsidRPr="00AD53AB" w:rsidRDefault="00575312" w:rsidP="009531EC">
            <w:pPr>
              <w:spacing w:line="240" w:lineRule="auto"/>
              <w:jc w:val="center"/>
            </w:pPr>
            <w:r w:rsidRPr="00AD53AB">
              <w:t>22,961,706</w:t>
            </w:r>
          </w:p>
        </w:tc>
      </w:tr>
    </w:tbl>
    <w:p w14:paraId="143BB83E" w14:textId="77777777" w:rsidR="00575312" w:rsidRDefault="00575312">
      <w:bookmarkStart w:id="0" w:name="_GoBack"/>
      <w:bookmarkEnd w:id="0"/>
    </w:p>
    <w:sectPr w:rsidR="00575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312"/>
    <w:rsid w:val="0057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9A479"/>
  <w15:chartTrackingRefBased/>
  <w15:docId w15:val="{5BD8580A-4A22-43F9-8C87-298C545B0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7531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1:53:00Z</dcterms:created>
  <dcterms:modified xsi:type="dcterms:W3CDTF">2021-03-06T01:53:00Z</dcterms:modified>
</cp:coreProperties>
</file>